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032" w:rsidRPr="00AF3032" w:rsidRDefault="00AF3032" w:rsidP="00AF3032">
      <w:pPr>
        <w:tabs>
          <w:tab w:val="left" w:pos="6495"/>
        </w:tabs>
        <w:spacing w:after="0" w:line="240" w:lineRule="auto"/>
        <w:jc w:val="both"/>
        <w:rPr>
          <w:rFonts w:ascii="Bodoni MT Black" w:eastAsia="Times New Roman" w:hAnsi="Bodoni MT Black" w:cs="Times New Roman"/>
          <w:b/>
          <w:sz w:val="28"/>
          <w:szCs w:val="28"/>
          <w:lang w:eastAsia="en-GB"/>
        </w:rPr>
      </w:pPr>
      <w:bookmarkStart w:id="0" w:name="_GoBack"/>
      <w:bookmarkEnd w:id="0"/>
    </w:p>
    <w:p w:rsidR="00AF3032" w:rsidRPr="00AF3032" w:rsidRDefault="00AF3032" w:rsidP="00AF3032">
      <w:pPr>
        <w:tabs>
          <w:tab w:val="left" w:pos="6495"/>
        </w:tabs>
        <w:spacing w:after="0" w:line="240" w:lineRule="auto"/>
        <w:jc w:val="both"/>
        <w:rPr>
          <w:rFonts w:ascii="Arial" w:eastAsia="Times New Roman" w:hAnsi="Arial" w:cs="Arial"/>
          <w:b/>
          <w:sz w:val="28"/>
          <w:szCs w:val="28"/>
          <w:lang w:eastAsia="en-GB"/>
        </w:rPr>
      </w:pPr>
      <w:r w:rsidRPr="00AF3032">
        <w:rPr>
          <w:rFonts w:ascii="Arial" w:eastAsia="Times New Roman" w:hAnsi="Arial" w:cs="Arial"/>
          <w:b/>
          <w:sz w:val="28"/>
          <w:szCs w:val="28"/>
          <w:lang w:eastAsia="en-GB"/>
        </w:rPr>
        <w:t>Inputs</w:t>
      </w:r>
      <w:r w:rsidRPr="00AF3032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ab/>
      </w:r>
      <w:r w:rsidRPr="00AF3032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ab/>
      </w:r>
      <w:r w:rsidRPr="00AF3032">
        <w:rPr>
          <w:rFonts w:ascii="Arial" w:eastAsia="Times New Roman" w:hAnsi="Arial" w:cs="Arial"/>
          <w:b/>
          <w:sz w:val="28"/>
          <w:szCs w:val="28"/>
          <w:lang w:eastAsia="en-GB"/>
        </w:rPr>
        <w:t>Outputs</w:t>
      </w:r>
      <w:r w:rsidRPr="00AF3032">
        <w:rPr>
          <w:rFonts w:ascii="Arial" w:eastAsia="Times New Roman" w:hAnsi="Arial" w:cs="Arial"/>
          <w:b/>
          <w:sz w:val="28"/>
          <w:szCs w:val="28"/>
          <w:lang w:eastAsia="en-GB"/>
        </w:rPr>
        <w:tab/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70F174" wp14:editId="64EB9ECB">
                <wp:simplePos x="0" y="0"/>
                <wp:positionH relativeFrom="column">
                  <wp:posOffset>-695325</wp:posOffset>
                </wp:positionH>
                <wp:positionV relativeFrom="paragraph">
                  <wp:posOffset>85090</wp:posOffset>
                </wp:positionV>
                <wp:extent cx="1809750" cy="4038600"/>
                <wp:effectExtent l="0" t="0" r="19050" b="19050"/>
                <wp:wrapNone/>
                <wp:docPr id="3097" name="Text Box 3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403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3032" w:rsidRPr="00A474D0" w:rsidRDefault="00AF3032" w:rsidP="00AF3032">
                            <w:pPr>
                              <w:spacing w:after="24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System Enabler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Whole pathway commissioning- integrated information &amp; funding system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Interdependen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partners across  primary</w:t>
                            </w: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econdary &amp; tertiary </w:t>
                            </w: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are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eadership, expertise and collaborative ways of working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Staff recruitment and retention strategies that attend to competence, role clarity, empowerment and support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Public information for navigating the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0F174" id="_x0000_t202" coordsize="21600,21600" o:spt="202" path="m,l,21600r21600,l21600,xe">
                <v:stroke joinstyle="miter"/>
                <v:path gradientshapeok="t" o:connecttype="rect"/>
              </v:shapetype>
              <v:shape id="Text Box 3097" o:spid="_x0000_s1026" type="#_x0000_t202" style="position:absolute;margin-left:-54.75pt;margin-top:6.7pt;width:142.5pt;height:3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C3JgAIAABcFAAAOAAAAZHJzL2Uyb0RvYy54bWysVE1P4zAQva+0/8HyfUlaCpSKFHVBXa2E&#10;AAlWnF3HaSM5Hq/tNun++n12ApSP02pzcMae8Xy8eeOLy67RbKecr8kUfHSUc6aMpLI264L/elx+&#10;m3LmgzCl0GRUwffK88v51y8XrZ2pMW1Il8oxODF+1tqCb0KwsyzzcqMa4Y/IKgNlRa4RAVu3zkon&#10;WnhvdDbO89OsJVdaR1J5j9PrXsnnyX9VKRnuqsqrwHTBkVtIq0vrKq7Z/ELM1k7YTS2HNMQ/ZNGI&#10;2iDoi6trEQTbuvqDq6aWjjxV4UhSk1FV1VKlGlDNKH9XzcNGWJVqATjevsDk/59bebu7d6wuC36c&#10;n59xZkSDLj2qLrDv1LF0CIxa62cwfbAwDh006HXELp57HMbSu8o18Y+iGPRAe/+CcPQn46UpopxA&#10;JaGb5MfT0zz1IHu9bp0PPxQ1LAoFd2hhQlbsbnxASJg+m8RonnRdLmut02bvr7RjO4FugyQltZxp&#10;4QMOC75MX8waLt5c04a1BR+fTJAMkwI0rLQIEBsLYLxZcyb0GvyWwaVc3tz2H4JG+A4C5+n7LHAs&#10;5Fr4TZ9x8jqYaRPrUYnBQ92vWEcpdKtuaMCKyj364qhnt7dyWcPxDQq/Fw50RlUY0XCHpdKEUmmQ&#10;ONuQ+/PZebQHy6DlrMV4AIbfW+EUyvppwL/z0WQCtyFtJidnY2zcoWZ1qDHb5orQkxEeAyuTGO2D&#10;fhYrR80TJnkRo0IljETsggPGXrwK/dDiJZBqsUhGmCArwo15sDK6joBFQB+7J+HsQJ+AVtzS8yCJ&#10;2TsW9bbxpqHFNlBVJ4pFgHtUQZa4wfQl2gwvRRzvw32yen3P5n8BAAD//wMAUEsDBBQABgAIAAAA&#10;IQBf/hui4AAAAAsBAAAPAAAAZHJzL2Rvd25yZXYueG1sTI+xTsMwEIZ3JN7BOiS21g5NQhviVAWJ&#10;jYGWDnRz42scEZ9D7LTh7XEnGO/+T/99V64n27EzDr51JCGZC2BItdMtNRL2H6+zJTAfFGnVOUIJ&#10;P+hhXd3elKrQ7kJbPO9Cw2IJ+UJJMCH0Bee+NmiVn7seKWYnN1gV4jg0XA/qEsttxx+EyLlVLcUL&#10;RvX4YrD+2o1WQjsuD0mamOx9sdl/Pudvigv8lvL+bto8AQs4hT8YrvpRHarodHQjac86CbNErLLI&#10;xmSRArsSj1lcHCXk6SoFXpX8/w/VLwAAAP//AwBQSwECLQAUAAYACAAAACEAtoM4kv4AAADhAQAA&#10;EwAAAAAAAAAAAAAAAAAAAAAAW0NvbnRlbnRfVHlwZXNdLnhtbFBLAQItABQABgAIAAAAIQA4/SH/&#10;1gAAAJQBAAALAAAAAAAAAAAAAAAAAC8BAABfcmVscy8ucmVsc1BLAQItABQABgAIAAAAIQBiZC3J&#10;gAIAABcFAAAOAAAAAAAAAAAAAAAAAC4CAABkcnMvZTJvRG9jLnhtbFBLAQItABQABgAIAAAAIQBf&#10;/hui4AAAAAsBAAAPAAAAAAAAAAAAAAAAANoEAABkcnMvZG93bnJldi54bWxQSwUGAAAAAAQABADz&#10;AAAA5wUAAAAA&#10;" fillcolor="window" strokecolor="windowText" strokeweight="2pt">
                <v:textbox>
                  <w:txbxContent>
                    <w:p w:rsidR="00AF3032" w:rsidRPr="00A474D0" w:rsidRDefault="00AF3032" w:rsidP="00AF3032">
                      <w:pPr>
                        <w:spacing w:after="24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A474D0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  <w:t>System Enabler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Whole pathway commissioning- integrated information &amp; funding system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 xml:space="preserve">Interdependent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partners across  primary</w:t>
                      </w: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secondary &amp; tertiary </w:t>
                      </w: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care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Leadership, expertise and collaborative ways of working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Staff recruitment and retention strategies that attend to competence, role clarity, empowerment and support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Public information for navigating the system</w:t>
                      </w:r>
                    </w:p>
                  </w:txbxContent>
                </v:textbox>
              </v:shape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E37BFAB" wp14:editId="7BC0D3F7">
                <wp:simplePos x="0" y="0"/>
                <wp:positionH relativeFrom="column">
                  <wp:posOffset>-742950</wp:posOffset>
                </wp:positionH>
                <wp:positionV relativeFrom="paragraph">
                  <wp:posOffset>18415</wp:posOffset>
                </wp:positionV>
                <wp:extent cx="1924050" cy="7324725"/>
                <wp:effectExtent l="57150" t="38100" r="76200" b="1047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732472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ysClr val="windowText" lastClr="000000">
                                <a:tint val="50000"/>
                                <a:satMod val="300000"/>
                              </a:sysClr>
                            </a:gs>
                            <a:gs pos="35000">
                              <a:sysClr val="windowText" lastClr="000000">
                                <a:tint val="37000"/>
                                <a:satMod val="300000"/>
                              </a:sysClr>
                            </a:gs>
                            <a:gs pos="100000">
                              <a:sysClr val="windowText" lastClr="000000">
                                <a:tint val="15000"/>
                                <a:satMod val="350000"/>
                              </a:sys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AF3032" w:rsidRDefault="00AF3032" w:rsidP="00AF303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7BFAB" id="Text Box 8" o:spid="_x0000_s1027" type="#_x0000_t202" style="position:absolute;margin-left:-58.5pt;margin-top:1.45pt;width:151.5pt;height:576.7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osxOwMAAHwHAAAOAAAAZHJzL2Uyb0RvYy54bWysVV1vEzsQfUfiP1h+v90kTWgbdYtKqyKk&#10;UhDtVZ8drzdryWsb2+mm/HrO2JsQCi8Xbh429sx4PB9njs/fbnvDnlSI2tmaT48mnCkrXaPtuub/&#10;Ptz8c8pZTMI2wjirav6sIn978frV+eCXauY6ZxoVGJzYuBx8zbuU/LKqouxUL+KR88pC2brQi4Rt&#10;WFdNEAO896aaTSZvqsGFxgcnVYyQXhclv8j+21bJ9Klto0rM1ByxpfwN+buib3VxLpbrIHyn5RiG&#10;+IMoeqEtLt27uhZJsE3Qv7jqtQwuujYdSddXrm21VDkHZDOdvMjmvhNe5VxQnOj3ZYr/n1t59/Q5&#10;MN3UHI2yokeLHtQ2sXduy06pOoOPSxjde5ilLcTo8k4eIaSkt23o6R/pMOhR5+d9bcmZpENns/lk&#10;AZWE7uR4Nj+ZLchP9eO4DzG9V65ntKh5QPNyTcXTbUzFdGcylrq50caw4NKjTl2uFkWXlRFnyoJ5&#10;h4JNsjg+xysT2JMAHICixg2ULWdGxAQFzPIv2yZtU7FckLBAJYr00TVFfFxsS2TFc85nHQ8vPqbT&#10;f3H58clfXD4tIVI8f5b6NEePFOHgMPV9SdC/F6lDst5V32jLBFHB9A2mlRJhUQqjgLeMIrINIreR&#10;rjCWDTU/WwAaTArQQWsEuiN7jwPRrjkTZg2ekSmUijqj94f/S4KxE40qXTz7fYZTgLU0/ecM4+GV&#10;BMdrEbviKatGTBtL+ajMQCMS3SapcN81A1uZTfgikNK8lKTRhPdcIM4aDRgusgbV+hnbI47CerVH&#10;MXkY8SWM78QIzVMSjsgs5hma+xjy7iC8iua8zDOt0na1zaywn/WVa55BAYiHZolFL280sr/F4HwW&#10;AZwJId6B9Amf1ji00Y0rzjoXvv1OTvagMmg5G8DB6PHXjQgK8/jBYmbPpvM53Ka8mS9OZlSQQ83q&#10;UGM3/ZXDXE9zdHlJ9snslm1w/SOei0u6FSphJe6uORBWlleJGIAzPDdSXV7mNWjai3Rr773ccQt1&#10;/WH7KIIfmSqBQ+7cjq3F8gVhFVvCg3WXm+RandmM6lyqimbQBhRf+KM8R/SGHO6z1Y9H8+I7AAAA&#10;//8DAFBLAwQUAAYACAAAACEARhQLG+AAAAALAQAADwAAAGRycy9kb3ducmV2LnhtbEyPO0/DQBCE&#10;eyT+w2mR6JKzI+zExucIIdGAUpBQQHfxLX5wL/kusfn32VTQ7WhHM99U29lodsYx9M4KSJcJMLSN&#10;U71tBXwcXhYbYCFKq6R2FgX8YoBtfXtTyVK5yb7jeR9bRiE2lFJAF6MvOQ9Nh0aGpfNo6fftRiMj&#10;ybHlapQThRvNV0mScyN7Sw2d9PjcYfOzPxkB+uuw3g2fU9FikQ3Dm/evociEuL+bnx6BRZzjnxmu&#10;+IQONTEd3cmqwLSARZquaUwUsCqAXQ2bnPSRjjTLH4DXFf+/ob4AAAD//wMAUEsBAi0AFAAGAAgA&#10;AAAhALaDOJL+AAAA4QEAABMAAAAAAAAAAAAAAAAAAAAAAFtDb250ZW50X1R5cGVzXS54bWxQSwEC&#10;LQAUAAYACAAAACEAOP0h/9YAAACUAQAACwAAAAAAAAAAAAAAAAAvAQAAX3JlbHMvLnJlbHNQSwEC&#10;LQAUAAYACAAAACEAwa6LMTsDAAB8BwAADgAAAAAAAAAAAAAAAAAuAgAAZHJzL2Uyb0RvYy54bWxQ&#10;SwECLQAUAAYACAAAACEARhQLG+AAAAALAQAADwAAAAAAAAAAAAAAAACVBQAAZHJzL2Rvd25yZXYu&#10;eG1sUEsFBgAAAAAEAAQA8wAAAKIGAAAAAA==&#10;" fillcolor="#bcbcbc">
                <v:fill color2="#ededed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AF3032" w:rsidRDefault="00AF3032" w:rsidP="00AF3032"/>
                  </w:txbxContent>
                </v:textbox>
              </v:shape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6A93AA" wp14:editId="49AF99B4">
                <wp:simplePos x="0" y="0"/>
                <wp:positionH relativeFrom="column">
                  <wp:posOffset>4143375</wp:posOffset>
                </wp:positionH>
                <wp:positionV relativeFrom="paragraph">
                  <wp:posOffset>94615</wp:posOffset>
                </wp:positionV>
                <wp:extent cx="1952625" cy="4410075"/>
                <wp:effectExtent l="0" t="0" r="28575" b="28575"/>
                <wp:wrapNone/>
                <wp:docPr id="3099" name="Text Box 30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4410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3032" w:rsidRPr="006149B8" w:rsidRDefault="00AF3032" w:rsidP="00AF3032">
                            <w:pPr>
                              <w:spacing w:after="24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6149B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Outcome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A474D0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Timely care at time of crisis in the right place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Urgent and high dependency care prevents loss of life or on-going illnes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onsistent approach to care delivery experienced across regional communities and population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Positive work based culture that enables person-centred, safe &amp; effective care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Improvements in mortality and quality outcome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Effective use of financial resources through reducing duplication of eff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A93AA" id="Text Box 3099" o:spid="_x0000_s1028" type="#_x0000_t202" style="position:absolute;margin-left:326.25pt;margin-top:7.45pt;width:153.75pt;height:34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0YkggIAAB4FAAAOAAAAZHJzL2Uyb0RvYy54bWysVE1v2zAMvQ/YfxB0X+14SbsEcYosRYYB&#10;RVsgHXpWZDk2IEuapMTOfv2eZLdJP07DfJApkiLFx0fNr7tGkoOwrtYqp6OLlBKhuC5qtcvpr8f1&#10;l2+UOM9UwaRWIqdH4ej14vOneWtmItOVloWwBEGUm7Ump5X3ZpYkjleiYe5CG6FgLLVtmMfW7pLC&#10;shbRG5lkaXqZtNoWxmounIP2pjfSRYxfloL7+7J0whOZU9zNx9XGdRvWZDFns51lpqr5cA32D7do&#10;WK2Q9CXUDfOM7G39LlRTc6udLv0F102iy7LmItaAakbpm2o2FTMi1gJwnHmByf2/sPzu8GBJXeT0&#10;azqdUqJYgy49is6T77ojUQmMWuNmcN0YOPsOFvQ6YBf0DspQelfaJvxRFIEdaB9fEA7xeDg0nWSX&#10;2YQSDtt4PErTq0mIk5yOG+v8D6EbEoScWrQwIssOt873rs8uIZvTsi7WtZRxc3QracmBodsgSaFb&#10;SiRzHsqcruM3ZHt1TCrS5jSbjFNcmjPQsJTMQ2wMgHFqRwmTO/Cbexvv8uq0e5c0wHeWOI3fR4lD&#10;ITfMVf2NY9TBTapQj4gMHuo+YR0k32272LcsnAiarS6OaI/VPcmd4esa8W9R/wOzYDWKw6T6eyyl&#10;1KhYDxIllbZ/PtIHf5ANVkpaTAnQ+L1nVqC6nwo0nI7G4zBWcTOeXGXY2HPL9tyi9s1KozUjvAmG&#10;RzH4e/ksllY3TxjoZcgKE1McuXMKNHtx5fvZxYPAxXIZnTBIhvlbtTE8hA64BVwfuydmzcAij47c&#10;6ed5YrM3ZOp9w0mll3uvyzoy7YQqGBo2GMLI1eHBCFN+vo9ep2dt8RcAAP//AwBQSwMEFAAGAAgA&#10;AAAhAMQowyHfAAAACgEAAA8AAABkcnMvZG93bnJldi54bWxMjzFPwzAQhXck/oN1SGzUTklCE+JU&#10;BYmNgZYOdHPjaxwR2yF22vDvOSYYT+/Tu+9V69n27Ixj6LyTkCwEMHSN151rJezfX+5WwEJUTqve&#10;O5TwjQHW9fVVpUrtL26L511sGZW4UCoJJsah5Dw0Bq0KCz+go+zkR6sinWPL9aguVG57vhQi51Z1&#10;jj4YNeCzweZzN1kJ3bQ6JGlisrf7zf7jKX9VXOCXlLc38+YRWMQ5/sHwq0/qUJPT0U9OB9ZLyLNl&#10;RigFaQGMgCIXNO4o4UEUKfC64v8n1D8AAAD//wMAUEsBAi0AFAAGAAgAAAAhALaDOJL+AAAA4QEA&#10;ABMAAAAAAAAAAAAAAAAAAAAAAFtDb250ZW50X1R5cGVzXS54bWxQSwECLQAUAAYACAAAACEAOP0h&#10;/9YAAACUAQAACwAAAAAAAAAAAAAAAAAvAQAAX3JlbHMvLnJlbHNQSwECLQAUAAYACAAAACEASBdG&#10;JIICAAAeBQAADgAAAAAAAAAAAAAAAAAuAgAAZHJzL2Uyb0RvYy54bWxQSwECLQAUAAYACAAAACEA&#10;xCjDId8AAAAKAQAADwAAAAAAAAAAAAAAAADcBAAAZHJzL2Rvd25yZXYueG1sUEsFBgAAAAAEAAQA&#10;8wAAAOgFAAAAAA==&#10;" fillcolor="window" strokecolor="windowText" strokeweight="2pt">
                <v:textbox>
                  <w:txbxContent>
                    <w:p w:rsidR="00AF3032" w:rsidRPr="006149B8" w:rsidRDefault="00AF3032" w:rsidP="00AF3032">
                      <w:pPr>
                        <w:spacing w:after="24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6149B8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  <w:t>Outcome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 w:rsidRPr="00A474D0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Timely care at time of crisis in the right place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Urgent and high dependency care prevents loss of life or on-going illnes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Consistent approach to care delivery experienced across regional communities and population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Positive work based culture that enables person-centred, safe &amp; effective care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Improvements in mortality and quality outcome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color w:val="000000" w:themeColor="text1"/>
                        </w:rPr>
                        <w:t>Effective use of financial resources through reducing duplication of effort</w:t>
                      </w:r>
                    </w:p>
                  </w:txbxContent>
                </v:textbox>
              </v:shape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tabs>
          <w:tab w:val="left" w:pos="219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tabs>
          <w:tab w:val="left" w:pos="219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AA2EC5" wp14:editId="32D0DEA2">
                <wp:simplePos x="0" y="0"/>
                <wp:positionH relativeFrom="column">
                  <wp:posOffset>1490345</wp:posOffset>
                </wp:positionH>
                <wp:positionV relativeFrom="paragraph">
                  <wp:posOffset>127000</wp:posOffset>
                </wp:positionV>
                <wp:extent cx="2409825" cy="1485900"/>
                <wp:effectExtent l="0" t="0" r="28575" b="19050"/>
                <wp:wrapNone/>
                <wp:docPr id="310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485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AF3032" w:rsidRDefault="00AF3032" w:rsidP="00AF303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Integrated u</w:t>
                            </w:r>
                            <w:r w:rsidRPr="00504B3E"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rgent and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 xml:space="preserve"> Emergency c</w:t>
                            </w:r>
                            <w:r w:rsidRPr="00504B3E"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are</w:t>
                            </w:r>
                          </w:p>
                          <w:p w:rsidR="00AF3032" w:rsidRPr="00504B3E" w:rsidRDefault="00AF3032" w:rsidP="00AF3032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504B3E">
                              <w:rPr>
                                <w:rFonts w:ascii="Arial" w:eastAsia="+mn-ea" w:hAnsi="Arial" w:cs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 xml:space="preserve"> (Whole System)</w:t>
                            </w:r>
                            <w:r w:rsidRPr="00504B3E">
                              <w:rPr>
                                <w:rFonts w:ascii="Arial" w:eastAsia="+mn-ea" w:hAnsi="Arial" w:cs="Arial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AA2EC5" id="Rectangle 3" o:spid="_x0000_s1029" style="position:absolute;margin-left:117.35pt;margin-top:10pt;width:189.75pt;height:11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S8LIgIAAEgEAAAOAAAAZHJzL2Uyb0RvYy54bWysVMFu2zAMvQ/YPwi6L3bSZGiNOEXRLLt0&#10;W7F2H8DIsi1MFjVJiZ2/HyUnabruNMwHQRLJR75H0cvbodNsL51XaEo+neScSSOwUqYp+Y/nzYdr&#10;znwAU4FGI0t+kJ7frt6/W/a2kDNsUVfSMQIxvuhtydsQbJFlXrSyAz9BKw0Za3QdBDq6Jqsc9ITe&#10;6WyW5x+zHl1lHQrpPd2uRyNfJfy6liJ8q2svA9Mlp9pCWl1at3HNVksoGge2VeJYBvxDFR0oQ0nP&#10;UGsIwHZOvYHqlHDosQ4TgV2Gda2ETByIzTT/g81TC1YmLiSOt2eZ/P+DFV/3j46pquRX05wEMtBR&#10;l76TbmAaLdlVVKi3viDHJ/voIkdvH1D89MzgfUte8s457FsJFdU1jf7Zq4B48BTKtv0XrAgddgGT&#10;WEPtughIMrAh9eRw7okcAhN0OZvnN9ezBWeCbNP59eKGyow5oDiFW+fDZ4kdi5uSOyo+wcP+wYfR&#10;9eSSyketqo3SOh0O/l47tgd6H/SsKuw50+ADXZZ8k75jNn8Zpg3rqbbFPGomgB5urSHQtrMkpTcN&#10;Z6AbmggRXKrlVbR/k/SZ6F4kztP3t8SRyBp8O1acUKMbFFH/T6ZK+wBKj3tSSZtolmkWjnqcOjJ2&#10;NgzbYXwBESnatlgdqF89jQWR+bUDJ4mPES2SKCdGBu+oj7VKCr9EHbtPzzX16DhacR4uz8nr5Qew&#10;+g0AAP//AwBQSwMEFAAGAAgAAAAhAFzzd9vgAAAACgEAAA8AAABkcnMvZG93bnJldi54bWxMj81O&#10;wzAQhO9IvIO1SFwq6jSEtoQ4FUJCQhUXQi/ctvHiRI3tKHaT9O1ZTnDbn9nZb4rdbDsx0hBa7xSs&#10;lgkIcrXXrTMKDp+vd1sQIaLT2HlHCi4UYFdeXxWYaz+5DxqraASbuJCjgibGPpcy1A1ZDEvfk+Pd&#10;tx8sRm4HI/WAE5vbTqZJspYWW8cfGuzppaH6VJ0tYyzk4e0yVnJvTvjYv4/TfvFllLq9mZ+fQESa&#10;458YfvH5BkpmOvqz00F0CtL7bMNSLhLOxIL1KktBHHnwkCUgy0L+j1D+AAAA//8DAFBLAQItABQA&#10;BgAIAAAAIQC2gziS/gAAAOEBAAATAAAAAAAAAAAAAAAAAAAAAABbQ29udGVudF9UeXBlc10ueG1s&#10;UEsBAi0AFAAGAAgAAAAhADj9If/WAAAAlAEAAAsAAAAAAAAAAAAAAAAALwEAAF9yZWxzLy5yZWxz&#10;UEsBAi0AFAAGAAgAAAAhAEKZLwsiAgAASAQAAA4AAAAAAAAAAAAAAAAALgIAAGRycy9lMm9Eb2Mu&#10;eG1sUEsBAi0AFAAGAAgAAAAhAFzzd9vgAAAACgEAAA8AAAAAAAAAAAAAAAAAfAQAAGRycy9kb3du&#10;cmV2LnhtbFBLBQYAAAAABAAEAPMAAACJBQAAAAA=&#10;" fillcolor="window" strokecolor="windowText" strokeweight="2pt">
                <v:textbox>
                  <w:txbxContent>
                    <w:p w:rsidR="00AF3032" w:rsidRDefault="00AF3032" w:rsidP="00AF303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  <w:t>Integrated u</w:t>
                      </w:r>
                      <w:r w:rsidRPr="00504B3E"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  <w:t>rgent and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  <w:t xml:space="preserve"> Emergency c</w:t>
                      </w:r>
                      <w:r w:rsidRPr="00504B3E"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  <w:t>are</w:t>
                      </w:r>
                    </w:p>
                    <w:p w:rsidR="00AF3032" w:rsidRPr="00504B3E" w:rsidRDefault="00AF3032" w:rsidP="00AF3032">
                      <w:pPr>
                        <w:pStyle w:val="NormalWeb"/>
                        <w:spacing w:after="0"/>
                        <w:jc w:val="center"/>
                        <w:textAlignment w:val="baseline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504B3E">
                        <w:rPr>
                          <w:rFonts w:ascii="Arial" w:eastAsia="+mn-ea" w:hAnsi="Arial" w:cs="Arial"/>
                          <w:b/>
                          <w:bCs/>
                          <w:kern w:val="24"/>
                          <w:sz w:val="28"/>
                          <w:szCs w:val="28"/>
                        </w:rPr>
                        <w:t xml:space="preserve"> (Whole System)</w:t>
                      </w:r>
                      <w:r w:rsidRPr="00504B3E">
                        <w:rPr>
                          <w:rFonts w:ascii="Arial" w:eastAsia="+mn-ea" w:hAnsi="Arial" w:cs="Arial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53C575" wp14:editId="46CAE269">
                <wp:simplePos x="0" y="0"/>
                <wp:positionH relativeFrom="column">
                  <wp:posOffset>3540760</wp:posOffset>
                </wp:positionH>
                <wp:positionV relativeFrom="paragraph">
                  <wp:posOffset>172085</wp:posOffset>
                </wp:positionV>
                <wp:extent cx="600075" cy="359410"/>
                <wp:effectExtent l="0" t="19050" r="47625" b="40640"/>
                <wp:wrapNone/>
                <wp:docPr id="3102" name="Right Arrow 3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359410"/>
                        </a:xfrm>
                        <a:prstGeom prst="rightArrow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5337B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102" o:spid="_x0000_s1026" type="#_x0000_t13" style="position:absolute;margin-left:278.8pt;margin-top:13.55pt;width:47.25pt;height:2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/9degIAAAsFAAAOAAAAZHJzL2Uyb0RvYy54bWysVE1PGzEQvVfqf7B8L7sJCZSIDYpAqSoh&#10;iICKs/F6syt5Pa7tZJP++j57Fwgfp6o5ODP2eGbe85s9v9i1mm2V8w2Zgo+Ocs6UkVQ2Zl3wXw/L&#10;b98580GYUmgyquB75fnF/OuX887O1Jhq0qVyDEmMn3W24HUIdpZlXtaqFf6IrDI4rMi1IsB166x0&#10;okP2VmfjPD/JOnKldSSV99i96g/5POWvKiXDbVV5FZguOHoLaXVpfYprNj8Xs7UTtm7k0Ib4hy5a&#10;0RgUfUl1JYJgG9d8SNU20pGnKhxJajOqqkaqhAFoRvk7NPe1sCphATnevtDk/19aebNdOdaUBT8e&#10;5WPOjGjxSnfNug5s4Rx1LO2Dps76GaLv7coNnocZMe8q18Z/oGG7RO3+hVq1C0xi8yTP89MpZxJH&#10;x9OzyShRn71ets6HH4paFo2Cu9hBaiDRKrbXPqAsLjwHxoqedFMuG62Ts/eX2rGtwFNDISV1nGnh&#10;AzYLvky/+NxI8eaaNqwr+Hg6yaEPKaDBSosAs7VgxZs1Z0KvIW4ZXOrlzW3/oegDIB8UBm78Pisc&#10;gVwJX/cdp6xDmDYRj0ryHXBH9nu+o/VE5R7P5qjXs7dy2SDbNdCuhIOAAQVDGW6xVJqAjwaLs5rc&#10;n8/2Yzx0hVPOOgwEsP/eCKeA5aeB4s5Gk0mcoORMpqdjOO7w5OnwxGzaS8JDjDD+ViYzxgf9bFaO&#10;2kfM7iJWxZEwErV7lgfnMvSDiumXarFIYZgaK8K1ubcyJo88RR4fdo/C2UE7AS9wQ8/DI2bvxNPH&#10;xpuGFptAVZOU9corNBIdTFxSy/B1iCN96Keo12/Y/C8AAAD//wMAUEsDBBQABgAIAAAAIQA7jelh&#10;4QAAAAkBAAAPAAAAZHJzL2Rvd25yZXYueG1sTI9NS8NAEIbvgv9hGcGLtJtG8kHMpKigIrSgrRdv&#10;22TygdnZkN026b93e9LbDPPwzvPm61n34kSj7QwjrJYBCOLSVB03CF/7l0UKwjrFleoNE8KZLKyL&#10;66tcZZWZ+JNOO9cIH8I2Uwitc0MmpS1b0souzUDsb7UZtXJ+HRtZjWry4bqXYRDEUquO/YdWDfTc&#10;UvmzO2qE17QePrbfdbK5e5ueaMvn6H3TId7ezI8PIBzN7g+Gi75Xh8I7HcyRKyt6hChKYo8ihMkK&#10;hAfiKPTDASG9T0AWufzfoPgFAAD//wMAUEsBAi0AFAAGAAgAAAAhALaDOJL+AAAA4QEAABMAAAAA&#10;AAAAAAAAAAAAAAAAAFtDb250ZW50X1R5cGVzXS54bWxQSwECLQAUAAYACAAAACEAOP0h/9YAAACU&#10;AQAACwAAAAAAAAAAAAAAAAAvAQAAX3JlbHMvLnJlbHNQSwECLQAUAAYACAAAACEAt9f/XXoCAAAL&#10;BQAADgAAAAAAAAAAAAAAAAAuAgAAZHJzL2Uyb0RvYy54bWxQSwECLQAUAAYACAAAACEAO43pYeEA&#10;AAAJAQAADwAAAAAAAAAAAAAAAADUBAAAZHJzL2Rvd25yZXYueG1sUEsFBgAAAAAEAAQA8wAAAOIF&#10;AAAAAA==&#10;" adj="15131" fillcolor="window" strokecolor="windowText" strokeweight="2pt"/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5CA5DE" wp14:editId="2D5419AE">
                <wp:simplePos x="0" y="0"/>
                <wp:positionH relativeFrom="column">
                  <wp:posOffset>906145</wp:posOffset>
                </wp:positionH>
                <wp:positionV relativeFrom="paragraph">
                  <wp:posOffset>172720</wp:posOffset>
                </wp:positionV>
                <wp:extent cx="575945" cy="359410"/>
                <wp:effectExtent l="0" t="19050" r="33655" b="40640"/>
                <wp:wrapNone/>
                <wp:docPr id="7" name="Righ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ightArrow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40E43" id="Right Arrow 7" o:spid="_x0000_s1026" type="#_x0000_t13" style="position:absolute;margin-left:71.35pt;margin-top:13.6pt;width:45.35pt;height:2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BOgcwIAAAUFAAAOAAAAZHJzL2Uyb0RvYy54bWysVE1vGyEQvVfqf0Dcm7Vdu26srCMrkatK&#10;URo1qXImLHiRgKED9tr99R3YTeJ8nKr6gGeYYYb3eLNn53tn2U5hNOBrPj4Zcaa8hMb4Tc1/3a0/&#10;feUsJuEbYcGrmh9U5OfLjx/OurBQE2jBNgoZFfFx0YWatymFRVVF2Son4gkE5SmoAZ1I5OKmalB0&#10;VN3ZajIafak6wCYgSBUj7V72Qb4s9bVWMv3QOqrEbM3pbqmsWNaHvFbLM7HYoAitkcM1xD/cwgnj&#10;qelTqUuRBNuieVPKGYkQQacTCa4CrY1UBQOhGY9eobltRVAFC5ETwxNN8f+Vlde7G2SmqfmcMy8c&#10;PdFPs2kTWyFCx+aZoC7EBeXdhhscvEhmRrvX6PI/4WD7QurhiVS1T0zS5mw+O53OOJMU+kzmuJBe&#10;PR8OGNM3BY5lo+aY25fuhVCxu4qJ2tKBx8TcMYI1zdpYW5xDvLDIdoIembTRQMeZFTHRZs3X5Zdx&#10;UIkXx6xnXc0ns+mIlCEFqU9bkch0gfiIfsOZsBuStUxY7vLidHzT9I4gHzUeld97jTOQSxHb/sal&#10;6pBmfcajinAH3Jn9nu9sPUBzoAdD6JUcg1wbqnZFaG8EknQJCo1j+kGLtkD4YLA4awH/vLef80lR&#10;FOWso1Eg7L+3AhVh+e5Ja6fj6TTPTnGms/mEHDyOPBxH/NZdAD3EmAY/yGLm/GQfTY3g7mlqV7kr&#10;hYSX1LtneXAuUj+iNPdSrVYljeYliHTlb4PMxTNPmce7/b3AMGgn0Qtcw+PYiMUr8fS5+aSH1TaB&#10;NkVZz7ySRrJDs1bUMnwX8jAf+yXr+eu1/AsAAP//AwBQSwMEFAAGAAgAAAAhAI+bl+XfAAAACQEA&#10;AA8AAABkcnMvZG93bnJldi54bWxMj8FOwzAQRO9I/IO1SFwQdepUNApxKkDAhVMDEnBz4iUJxOso&#10;dtvA13c5wXG0TzNvi83sBrHHKfSeNCwXCQikxtueWg0vzw+XGYgQDVkzeEIN3xhgU56eFCa3/kBb&#10;3FexFVxCITcauhjHXMrQdOhMWPgRiW8ffnImcpxaaSdz4HI3SJUkV9KZnnihMyPeddh8VTun4e31&#10;ffl0W1/I5Oe+smp+3G8/SWp9fjbfXIOIOMc/GH71WR1Kdqr9jmwQA+eVWjOqQa0VCAZUmq5A1Bqy&#10;NANZFvL/B+URAAD//wMAUEsBAi0AFAAGAAgAAAAhALaDOJL+AAAA4QEAABMAAAAAAAAAAAAAAAAA&#10;AAAAAFtDb250ZW50X1R5cGVzXS54bWxQSwECLQAUAAYACAAAACEAOP0h/9YAAACUAQAACwAAAAAA&#10;AAAAAAAAAAAvAQAAX3JlbHMvLnJlbHNQSwECLQAUAAYACAAAACEAeWwToHMCAAAFBQAADgAAAAAA&#10;AAAAAAAAAAAuAgAAZHJzL2Uyb0RvYy54bWxQSwECLQAUAAYACAAAACEAj5uX5d8AAAAJAQAADwAA&#10;AAAAAAAAAAAAAADNBAAAZHJzL2Rvd25yZXYueG1sUEsFBgAAAAAEAAQA8wAAANkFAAAAAA==&#10;" adj="14860" fillcolor="window" strokecolor="windowText" strokeweight="2pt"/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tabs>
          <w:tab w:val="left" w:pos="13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tabs>
          <w:tab w:val="left" w:pos="190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tabs>
          <w:tab w:val="center" w:pos="4153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C3CE7C" wp14:editId="0ED5494F">
                <wp:simplePos x="0" y="0"/>
                <wp:positionH relativeFrom="column">
                  <wp:posOffset>1000125</wp:posOffset>
                </wp:positionH>
                <wp:positionV relativeFrom="paragraph">
                  <wp:posOffset>25400</wp:posOffset>
                </wp:positionV>
                <wp:extent cx="480695" cy="359410"/>
                <wp:effectExtent l="0" t="19050" r="33655" b="40640"/>
                <wp:wrapNone/>
                <wp:docPr id="3103" name="Right Arrow 3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695" cy="359410"/>
                        </a:xfrm>
                        <a:prstGeom prst="rightArrow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ECC39" id="Right Arrow 3103" o:spid="_x0000_s1026" type="#_x0000_t13" style="position:absolute;margin-left:78.75pt;margin-top:2pt;width:37.85pt;height:2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dNaeQIAAAsFAAAOAAAAZHJzL2Uyb0RvYy54bWysVE1PGzEQvVfqf7B8L7sJCYWIDYpAqSoh&#10;iICKs/HaWUtejzt2skl/fcfeBcLHqWoOzow9npn3/GbPL3atZVuFwYCr+Oio5Ew5CbVx64r/elh+&#10;O+UsROFqYcGpiu9V4Bfzr1/OOz9TY2jA1goZJXFh1vmKNzH6WVEE2ahWhCPwytGhBmxFJBfXRY2i&#10;o+ytLcZleVJ0gLVHkCoE2r3qD/k859dayXirdVCR2YpTbzGvmNentBbzczFbo/CNkUMb4h+6aIVx&#10;VPQl1ZWIgm3QfEjVGokQQMcjCW0BWhupMgZCMyrfoblvhFcZC5ET/AtN4f+llTfbFTJTV/x4VB5z&#10;5kRLr3Rn1k1kC0ToWN4nmjofZhR971c4eIHMhHmnsU3/hIbtMrX7F2rVLjJJm5PT8uRsypmko+Pp&#10;2WSUqS9eL3sM8YeCliWj4pg6yA1kWsX2OkQqSxeeA1PFANbUS2Ntdvbh0iLbCnpqUkgNHWdWhEib&#10;FV/mX3puSvHmmnWsq/h4OilJH1KQBrUVkczWEyvBrTkTdk3ilhFzL29uhw9FHwjyQeEy/z4rnIBc&#10;idD0HeesQ5h1CY/K8h1wJ/Z7vpP1BPWeng2h13Pwcmko2zWhXQkkARMUGsp4S4u2QPhgsDhrAP98&#10;tp/iSVd0yllHA0HYf28EKsLy05HizkaTSZqg7Eym38fk4OHJ0+GJ27SXQA8xovH3MpspPtpnUyO0&#10;jzS7i1SVjoSTVLtneXAuYz+oNP1SLRY5jKbGi3jt7r1MyRNPiceH3aNAP2gn0gvcwPPwiNk78fSx&#10;6aaDxSaCNllZr7ySRpJDE5fVMnwd0kgf+jnq9Rs2/wsAAP//AwBQSwMEFAAGAAgAAAAhAKrhSsbd&#10;AAAACAEAAA8AAABkcnMvZG93bnJldi54bWxMj81OwzAQhO9IvIO1SNyoQ9qEKsSpKhASR9pUgqMb&#10;b5NAvI5i54e3ZznBcTSjmW/y3WI7MeHgW0cK7lcRCKTKmZZqBafy5W4LwgdNRneOUME3etgV11e5&#10;zoyb6YDTMdSCS8hnWkETQp9J6asGrfYr1yOxd3GD1YHlUEsz6JnLbSfjKEql1S3xQqN7fGqw+jqO&#10;VkH5MSbN6RU/397nad9vyufDZVsqdXuz7B9BBFzCXxh+8RkdCmY6u5GMFx3r5CHhqIINX2I/Xq9j&#10;EGcFaZSCLHL5/0DxAwAA//8DAFBLAQItABQABgAIAAAAIQC2gziS/gAAAOEBAAATAAAAAAAAAAAA&#10;AAAAAAAAAABbQ29udGVudF9UeXBlc10ueG1sUEsBAi0AFAAGAAgAAAAhADj9If/WAAAAlAEAAAsA&#10;AAAAAAAAAAAAAAAALwEAAF9yZWxzLy5yZWxzUEsBAi0AFAAGAAgAAAAhAOe101p5AgAACwUAAA4A&#10;AAAAAAAAAAAAAAAALgIAAGRycy9lMm9Eb2MueG1sUEsBAi0AFAAGAAgAAAAhAKrhSsbdAAAACAEA&#10;AA8AAAAAAAAAAAAAAAAA0wQAAGRycy9kb3ducmV2LnhtbFBLBQYAAAAABAAEAPMAAADdBQAAAAA=&#10;" adj="13525" fillcolor="window" strokecolor="windowText" strokeweight="2pt"/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6A2282" wp14:editId="2DBAA1A8">
                <wp:simplePos x="0" y="0"/>
                <wp:positionH relativeFrom="column">
                  <wp:posOffset>-704850</wp:posOffset>
                </wp:positionH>
                <wp:positionV relativeFrom="paragraph">
                  <wp:posOffset>22860</wp:posOffset>
                </wp:positionV>
                <wp:extent cx="1819275" cy="3012440"/>
                <wp:effectExtent l="0" t="0" r="28575" b="16510"/>
                <wp:wrapNone/>
                <wp:docPr id="3104" name="Text Box 3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3012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3032" w:rsidRPr="00A474D0" w:rsidRDefault="00AF3032" w:rsidP="00AF3032">
                            <w:pPr>
                              <w:spacing w:after="24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Specific Workforce Enablers</w:t>
                            </w:r>
                          </w:p>
                          <w:p w:rsidR="00AF3032" w:rsidRPr="00A474D0" w:rsidRDefault="00AF3032" w:rsidP="00AF3032">
                            <w:pPr>
                              <w:pStyle w:val="Heading3"/>
                              <w:numPr>
                                <w:ilvl w:val="0"/>
                                <w:numId w:val="3"/>
                              </w:numPr>
                              <w:spacing w:before="0"/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  <w:t>Clinical systems Leadership</w:t>
                            </w:r>
                          </w:p>
                          <w:p w:rsidR="00AF3032" w:rsidRPr="00A474D0" w:rsidRDefault="00AF3032" w:rsidP="00AF3032">
                            <w:pPr>
                              <w:pStyle w:val="Heading3"/>
                              <w:numPr>
                                <w:ilvl w:val="0"/>
                                <w:numId w:val="3"/>
                              </w:numPr>
                              <w:spacing w:before="0"/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  <w:t>Single career and competence framework (Assess Treat SORT)</w:t>
                            </w:r>
                          </w:p>
                          <w:p w:rsidR="00AF3032" w:rsidRPr="00A474D0" w:rsidRDefault="00AF3032" w:rsidP="00AF3032">
                            <w:pPr>
                              <w:pStyle w:val="Heading3"/>
                              <w:numPr>
                                <w:ilvl w:val="0"/>
                                <w:numId w:val="3"/>
                              </w:numPr>
                              <w:spacing w:before="0"/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  <w:t>Work based facilitator of learning, development and improvement</w:t>
                            </w:r>
                          </w:p>
                          <w:p w:rsidR="00AF3032" w:rsidRPr="008D3909" w:rsidRDefault="00AF3032" w:rsidP="00AF3032">
                            <w:pPr>
                              <w:pStyle w:val="Heading3"/>
                              <w:numPr>
                                <w:ilvl w:val="0"/>
                                <w:numId w:val="3"/>
                              </w:numPr>
                              <w:spacing w:before="0"/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  <w:t>Curriculum content for High Education Institutions and Further</w:t>
                            </w:r>
                            <w:r w:rsidRPr="008D390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</w:rPr>
                              <w:t xml:space="preserve"> </w:t>
                            </w:r>
                            <w:r w:rsidRPr="00A474D0">
                              <w:rPr>
                                <w:rFonts w:ascii="Arial" w:hAnsi="Arial" w:cs="Arial"/>
                                <w:b w:val="0"/>
                                <w:color w:val="000000" w:themeColor="text1"/>
                              </w:rPr>
                              <w:t>Education Colleges</w:t>
                            </w:r>
                            <w:r w:rsidRPr="008D390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A2282" id="Text Box 3104" o:spid="_x0000_s1030" type="#_x0000_t202" style="position:absolute;margin-left:-55.5pt;margin-top:1.8pt;width:143.25pt;height:23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V3VhQIAAB4FAAAOAAAAZHJzL2Uyb0RvYy54bWysVE1v2zAMvQ/YfxB0X22n6doGdYqsRYYB&#10;RVugLXpWZDkxIIuapMTOfv2e5KRNP07DfJApkSL5HkldXPatZhvlfEOm5MVRzpkykqrGLEv+9Dj/&#10;dsaZD8JUQpNRJd8qzy+nX79cdHaiRrQiXSnH4MT4SWdLvgrBTrLMy5VqhT8iqwyUNblWBGzdMquc&#10;6OC91dkoz79nHbnKOpLKe5xeD0o+Tf7rWslwV9deBaZLjtxCWl1aF3HNphdisnTCrhq5S0P8Qxat&#10;aAyCvri6FkGwtWs+uGob6chTHY4ktRnVdSNVwgA0Rf4OzcNKWJWwgBxvX2jy/8+tvN3cO9ZUJT8u&#10;8jFnRrSo0qPqA/tBPUuH4KizfgLTBwvj0EODWkfu4rnHYYTe166Nf4Bi0IPt7QvD0Z+Ml86K89Hp&#10;CWcSuuO8GI3HqQbZ63XrfPipqGVRKLlDCROzYnPjA0LCdG8So3nSTTVvtE6brb/Sjm0Eqo0mqajj&#10;TAsfcFjyefpi1nDx5po2rCv56GScI2kp0Ia1FgFia0GMN0vOhF6iv2VwKZc3t/2HoJG+g8B5+j4L&#10;HIFcC78aMk5ed2baRDwqdfAO9yvXUQr9ok91G+/rsKBqi/I4GprcWzlv4P8G+O+FQ1cDHCY13GGp&#10;NQEx7STOVuT+fHYe7dFs0HLWYUrAxu+1cArofhm04XkRC8hC2oxPTkfYuEPN4lBj1u0VoTQF3gQr&#10;kxjtg96LtaP2GQM9i1GhEkYidsnB5iBehWF28SBINZslIwySFeHGPFgZXUfeIq+P/bNwdtdFARW5&#10;pf08icm7Zhps401Ds3WgukmdFnkeWEXPxA2GMHXP7sGIU364T1avz9r0LwAAAP//AwBQSwMEFAAG&#10;AAgAAAAhALZPvDnfAAAACgEAAA8AAABkcnMvZG93bnJldi54bWxMjzFPwzAUhHck/oP1kNha27RJ&#10;oxCnKkhsDFA6wPYaP+KI2A6x04Z/jzvBeLrT3XfVdrY9O9EYOu8UyKUARq7xunOtgsPb06IAFiI6&#10;jb13pOCHAmzr66sKS+3P7pVO+9iyVOJCiQpMjEPJeWgMWQxLP5BL3qcfLcYkx5brEc+p3Pb8Toic&#10;W+xcWjA40KOh5ms/WQXdVHzItTTZy2p3eH/In5EL+lbq9mbe3QOLNMe/MFzwEzrUienoJ6cD6xUs&#10;pJTpTFSwyoFdApssA3ZUsN4UAnhd8f8X6l8AAAD//wMAUEsBAi0AFAAGAAgAAAAhALaDOJL+AAAA&#10;4QEAABMAAAAAAAAAAAAAAAAAAAAAAFtDb250ZW50X1R5cGVzXS54bWxQSwECLQAUAAYACAAAACEA&#10;OP0h/9YAAACUAQAACwAAAAAAAAAAAAAAAAAvAQAAX3JlbHMvLnJlbHNQSwECLQAUAAYACAAAACEA&#10;by1d1YUCAAAeBQAADgAAAAAAAAAAAAAAAAAuAgAAZHJzL2Uyb0RvYy54bWxQSwECLQAUAAYACAAA&#10;ACEAtk+8Od8AAAAKAQAADwAAAAAAAAAAAAAAAADfBAAAZHJzL2Rvd25yZXYueG1sUEsFBgAAAAAE&#10;AAQA8wAAAOsFAAAAAA==&#10;" fillcolor="window" strokecolor="windowText" strokeweight="2pt">
                <v:textbox>
                  <w:txbxContent>
                    <w:p w:rsidR="00AF3032" w:rsidRPr="00A474D0" w:rsidRDefault="00AF3032" w:rsidP="00AF3032">
                      <w:pPr>
                        <w:spacing w:after="24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A474D0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  <w:t>Specific Workforce Enablers</w:t>
                      </w:r>
                    </w:p>
                    <w:p w:rsidR="00AF3032" w:rsidRPr="00A474D0" w:rsidRDefault="00AF3032" w:rsidP="00AF3032">
                      <w:pPr>
                        <w:pStyle w:val="Heading3"/>
                        <w:numPr>
                          <w:ilvl w:val="0"/>
                          <w:numId w:val="3"/>
                        </w:numPr>
                        <w:spacing w:before="0"/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  <w:t>Clinical systems Leadership</w:t>
                      </w:r>
                    </w:p>
                    <w:p w:rsidR="00AF3032" w:rsidRPr="00A474D0" w:rsidRDefault="00AF3032" w:rsidP="00AF3032">
                      <w:pPr>
                        <w:pStyle w:val="Heading3"/>
                        <w:numPr>
                          <w:ilvl w:val="0"/>
                          <w:numId w:val="3"/>
                        </w:numPr>
                        <w:spacing w:before="0"/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  <w:t>Single career and competence framework (Assess Treat SORT)</w:t>
                      </w:r>
                    </w:p>
                    <w:p w:rsidR="00AF3032" w:rsidRPr="00A474D0" w:rsidRDefault="00AF3032" w:rsidP="00AF3032">
                      <w:pPr>
                        <w:pStyle w:val="Heading3"/>
                        <w:numPr>
                          <w:ilvl w:val="0"/>
                          <w:numId w:val="3"/>
                        </w:numPr>
                        <w:spacing w:before="0"/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  <w:t>Work based facilitator of learning, development and improvement</w:t>
                      </w:r>
                    </w:p>
                    <w:p w:rsidR="00AF3032" w:rsidRPr="008D3909" w:rsidRDefault="00AF3032" w:rsidP="00AF3032">
                      <w:pPr>
                        <w:pStyle w:val="Heading3"/>
                        <w:numPr>
                          <w:ilvl w:val="0"/>
                          <w:numId w:val="3"/>
                        </w:numPr>
                        <w:spacing w:before="0"/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</w:rPr>
                      </w:pPr>
                      <w:r w:rsidRPr="00A474D0"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  <w:t>Curriculum content for High Education Institutions and Further</w:t>
                      </w:r>
                      <w:r w:rsidRPr="008D390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</w:rPr>
                        <w:t xml:space="preserve"> </w:t>
                      </w:r>
                      <w:r w:rsidRPr="00A474D0">
                        <w:rPr>
                          <w:rFonts w:ascii="Arial" w:hAnsi="Arial" w:cs="Arial"/>
                          <w:b w:val="0"/>
                          <w:color w:val="000000" w:themeColor="text1"/>
                        </w:rPr>
                        <w:t>Education Colleges</w:t>
                      </w:r>
                      <w:r w:rsidRPr="008D390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tabs>
          <w:tab w:val="left" w:pos="70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 </w: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126D46" wp14:editId="1BF6ED80">
                <wp:simplePos x="0" y="0"/>
                <wp:positionH relativeFrom="column">
                  <wp:posOffset>2000250</wp:posOffset>
                </wp:positionH>
                <wp:positionV relativeFrom="paragraph">
                  <wp:posOffset>59055</wp:posOffset>
                </wp:positionV>
                <wp:extent cx="1438275" cy="533400"/>
                <wp:effectExtent l="0" t="0" r="28575" b="19050"/>
                <wp:wrapNone/>
                <wp:docPr id="3105" name="Rectangle 3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275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3032" w:rsidRPr="00504B3E" w:rsidRDefault="00AF3032" w:rsidP="00AF303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504B3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eedbac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126D46" id="Rectangle 3105" o:spid="_x0000_s1031" style="position:absolute;margin-left:157.5pt;margin-top:4.65pt;width:113.25pt;height:4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4kbfgIAABYFAAAOAAAAZHJzL2Uyb0RvYy54bWysVE1v2zAMvQ/YfxB0X53PtQvqFEGLDAOK&#10;tlg79MzIcmxAljRJiZ39+j3Jbpt+nIb5IJMSRfI9kjq/6BrF9tL52uicj09GnEktTFHrbc5/Pay/&#10;nHHmA+mClNEy5wfp+cXy86fz1i7kxFRGFdIxONF+0dqcVyHYRZZ5UcmG/ImxUuOwNK6hANVts8JR&#10;C++Nyiaj0desNa6wzgjpPXav+kO+TP7LUopwW5ZeBqZyjtxCWl1aN3HNlue02DqyVS2GNOgfsmio&#10;1gj67OqKArGdq9+5amrhjDdlOBGmyUxZ1kImDEAzHr1Bc1+RlQkLyPH2mSb//9yKm/2dY3WR8+l4&#10;NOdMU4Mq/QRvpLdKsrQLklrrF7C9t3du0DzEiLgrXRP/wMK6ROzhmVjZBSawOZ5NzyancC9wNp9O&#10;Z6PEfPZy2zofvkvTsCjk3CGBxCftr31ARJg+mcRg3qi6WNdKJeXgL5Vje0KN0RqFaTlT5AM2c75O&#10;X6wzXLy6pjRrcz6Zx2SYIDRfqShAbCzo8HrLGaktuloEl3J5ddu/C/oAtEeBR+n7KHAEckW+6jNO&#10;XgczpSMemfp2wB2J76mOUug2XarWPN6IOxtTHFBBZ/rW9lasa/i/Bv47cuhlgMN8hlsspTJAbAaJ&#10;s8q4Px/tR3u0GE45azEbYOP3jpwEuh8azfdtPJvFYUrKbH46geKOTzbHJ3rXXBqUZoyXwIokRvug&#10;nsTSmeYRY7yKUXFEWiB2z/ugXIZ+ZvEQCLlaJTMMkKVwre+tiM4jc5HZh+6RnB36KKAmN+Zpjmjx&#10;pp1623hTm9UumLJOvfbCK7omKhi+1D/DQxGn+1hPVi/P2fIvAAAA//8DAFBLAwQUAAYACAAAACEA&#10;HUjpB94AAAAIAQAADwAAAGRycy9kb3ducmV2LnhtbEyPwU7DMBBE70j8g7VIXCrqhBBEQ5wKISGh&#10;iguhF27beHGixnYUu0n692xPcBzNzuybcrvYXkw0hs47Bek6AUGu8bpzRsH+6+3uCUSI6DT23pGC&#10;MwXYVtdXJRbaz+6TpjoawSUuFKigjXEopAxNSxbD2g/k2Pvxo8XIcjRSjzhzue3lfZI8Soud4w8t&#10;DvTaUnOsT5YxVnL/fp5quTNH3Awf07xbfRulbm+Wl2cQkZb4dwwXfM5AxUwHf3I6iF5Blua8JSrY&#10;ZCDYzx/SHMThojOQVSn/D6h+AQAA//8DAFBLAQItABQABgAIAAAAIQC2gziS/gAAAOEBAAATAAAA&#10;AAAAAAAAAAAAAAAAAABbQ29udGVudF9UeXBlc10ueG1sUEsBAi0AFAAGAAgAAAAhADj9If/WAAAA&#10;lAEAAAsAAAAAAAAAAAAAAAAALwEAAF9yZWxzLy5yZWxzUEsBAi0AFAAGAAgAAAAhAP//iRt+AgAA&#10;FgUAAA4AAAAAAAAAAAAAAAAALgIAAGRycy9lMm9Eb2MueG1sUEsBAi0AFAAGAAgAAAAhAB1I6Qfe&#10;AAAACAEAAA8AAAAAAAAAAAAAAAAA2AQAAGRycy9kb3ducmV2LnhtbFBLBQYAAAAABAAEAPMAAADj&#10;BQAAAAA=&#10;" fillcolor="window" strokecolor="windowText" strokeweight="2pt">
                <v:textbox>
                  <w:txbxContent>
                    <w:p w:rsidR="00AF3032" w:rsidRPr="00504B3E" w:rsidRDefault="00AF3032" w:rsidP="00AF303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504B3E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Feedback </w:t>
                      </w:r>
                    </w:p>
                  </w:txbxContent>
                </v:textbox>
              </v:rect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9B50DE" wp14:editId="267A19CF">
                <wp:simplePos x="0" y="0"/>
                <wp:positionH relativeFrom="column">
                  <wp:posOffset>3438526</wp:posOffset>
                </wp:positionH>
                <wp:positionV relativeFrom="paragraph">
                  <wp:posOffset>101600</wp:posOffset>
                </wp:positionV>
                <wp:extent cx="704849" cy="0"/>
                <wp:effectExtent l="0" t="133350" r="0" b="171450"/>
                <wp:wrapNone/>
                <wp:docPr id="3106" name="Straight Arrow Connector 3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4849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2811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06" o:spid="_x0000_s1026" type="#_x0000_t32" style="position:absolute;margin-left:270.75pt;margin-top:8pt;width:55.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5fWLAIAAEwEAAAOAAAAZHJzL2Uyb0RvYy54bWysVE2P2yAUvFfqf0DcGzsfu02jOKsq6baH&#10;qhs1W/X8AthGwoAebJz8+z6wN0rbW9UcEPB4w8wwzvrh3Bl2Uhi0sxWfTkrOlBVOattU/Mfz47sl&#10;ZyGClWCcVRW/qMAfNm/frHu/UjPXOiMVMgKxYdX7ircx+lVRBNGqDsLEeWWpWDvsINISm0Ii9ITe&#10;mWJWlvdF71B6dEKFQLu7ocg3Gb+ulYhPdR1UZKbixC3mEfN4TGOxWcOqQfCtFiMN+AcWHWhLl16h&#10;dhCBvaD+C6rTAl1wdZwI1xWurrVQWQOpmZZ/qDm04FXWQuYEf7Up/D9Y8e20R6ZlxefT8p4zCx29&#10;0iEi6KaN7COi69nWWUtOOmT5EHnW+7Ci1q3d47gKfo/JgHONHauN9l8oDtkSEsnO2fHL1XF1jkzQ&#10;5vtysVx84Ey8looBISF5DPGzch1Lk4qHkdOVzIAOp68hEgdqfG1IzdY9amPy6xrLepK3nJYUAAEU&#10;stpApGnnSXawDWdgGkqviJgJB2e0TO0JKFzC1iA7AQWIcidd/0zkOTMQIhVIUf6lIBGF31oTnx2E&#10;dmjOpSFvEbT5ZCWLF09mQ/J47Dc23alycElXWriXqPDQyp4dzQt+B+K8SFdyJnXyZTYfF8TlLleo&#10;hC7+1LHNAUqmZyXYHK9SMulhH4xvYeA4v0tYo5TheJZ15ZBXN/SKFITh6dPs6OQlJyLvU2Tz+fHz&#10;St/E7Zrmt38Cm18AAAD//wMAUEsDBBQABgAIAAAAIQCoGxnZ4AAAAAkBAAAPAAAAZHJzL2Rvd25y&#10;ZXYueG1sTI9BS8NAEIXvgv9hGcGLtJuEJtSYTRG1YqUIVsHrNjtNotnZkN220V/viAc9znsfb94r&#10;FqPtxAEH3zpSEE8jEEiVMy3VCl5flpM5CB80Gd05QgWf6GFRnp4UOjfuSM942IRacAj5XCtoQuhz&#10;KX3VoNV+6nok9nZusDrwOdTSDPrI4baTSRRl0uqW+EOje7xpsPrY7K2CWbLaVXdv74/xxX12+3C5&#10;Xj59rWOlzs/G6ysQAcfwB8NPfa4OJXfauj0ZLzoF6SxOGWUj400MZGnCwvZXkGUh/y8ovwEAAP//&#10;AwBQSwECLQAUAAYACAAAACEAtoM4kv4AAADhAQAAEwAAAAAAAAAAAAAAAAAAAAAAW0NvbnRlbnRf&#10;VHlwZXNdLnhtbFBLAQItABQABgAIAAAAIQA4/SH/1gAAAJQBAAALAAAAAAAAAAAAAAAAAC8BAABf&#10;cmVscy8ucmVsc1BLAQItABQABgAIAAAAIQDAO5fWLAIAAEwEAAAOAAAAAAAAAAAAAAAAAC4CAABk&#10;cnMvZTJvRG9jLnhtbFBLAQItABQABgAIAAAAIQCoGxnZ4AAAAAkBAAAPAAAAAAAAAAAAAAAAAIYE&#10;AABkcnMvZG93bnJldi54bWxQSwUGAAAAAAQABADzAAAAkwUAAAAA&#10;" strokecolor="windowText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5EEE2C" wp14:editId="3CE3C8CE">
                <wp:simplePos x="0" y="0"/>
                <wp:positionH relativeFrom="column">
                  <wp:posOffset>1181101</wp:posOffset>
                </wp:positionH>
                <wp:positionV relativeFrom="paragraph">
                  <wp:posOffset>101600</wp:posOffset>
                </wp:positionV>
                <wp:extent cx="819149" cy="0"/>
                <wp:effectExtent l="0" t="133350" r="0" b="171450"/>
                <wp:wrapNone/>
                <wp:docPr id="3107" name="Straight Arrow Connector 3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9149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E30A2B" id="Straight Arrow Connector 3107" o:spid="_x0000_s1026" type="#_x0000_t32" style="position:absolute;margin-left:93pt;margin-top:8pt;width:64.5pt;height:0;flip:x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22wLAIAAEwEAAAOAAAAZHJzL2Uyb0RvYy54bWysVMGO2yAUvFfqPyDuje1kt81GcVZV0m0P&#10;VTdqtur5BWMbCQN6kDj5+z6w10rbW9UcEPB4w8wwzvrx0ml2luiVNSUvZjln0ghbKdOU/MfL07sl&#10;Zz6AqUBbI0t+lZ4/bt6+WfduJee2tbqSyAjE+FXvSt6G4FZZ5kUrO/Az66ShYm2xg0BLbLIKoSf0&#10;TmfzPH+f9RYrh1ZI72l3NxT5JuHXtRThua69DEyXnLiFNGIaj3HMNmtYNQiuVWKkAf/AogNl6NIJ&#10;agcB2AnVX1CdEmi9rcNM2C6zda2ETBpITZH/oebQgpNJC5nj3WST/3+w4tt5j0xVJV8U+QfODHT0&#10;SoeAoJo2sI+Itmdbaww5aZGlQ+RZ7/yKWrdmj+PKuz1GAy41dqzWyn2hOCRLSCS7JMevk+PyEpig&#10;zWXxUNw9cCZeS9mAEJEc+vBZ2o7FScn9yGkiM6DD+asPxIEaXxtis7FPSuv0utqwnuQti5wCIIBC&#10;VmsINO0cyfam4Qx0Q+kVARNhb7WqYnsE8le/1cjOQAGi3FW2fyHynGnwgQqkKP1ikIjCb62Rzw58&#10;OzSn0pC3AEp/MhULV0dmQ/R47Ncm3ilTcElXXNhTkHhoq54d9Qm/A3G+i1dyVqnoy3wxLojLfapQ&#10;CW34qUKbAhRNT0qwOU5SEulhH7RrYeC4uI9Yo5TheJI1cUirG3pZDMLw9HF2tNU1JSLtU2TT+fHz&#10;it/E7Zrmt38Cm18AAAD//wMAUEsDBBQABgAIAAAAIQBICrQE3wAAAAkBAAAPAAAAZHJzL2Rvd25y&#10;ZXYueG1sTE/RSsNAEHwv+A/HCr5Ie0nV0MZciqgVlVKwFny95rZJNLcXctc2+vVu8cE+7czuMDuT&#10;zXrbiD12vnakIB5FIJAKZ2oqFazf58MJCB80Gd04QgXf6GGWnw0ynRp3oDfcr0Ip2IR8qhVUIbSp&#10;lL6o0Go/ci0S37auszow7UppOn1gc9vIcRQl0uqa+EOlW7yvsPha7ayC6/HLtnj8+HyNL5+Sh+fp&#10;Yr78WcRKXZz3d7cgAvbhXwzH+Bwdcs60cTsyXjTMJwl3CQyOkwVX8Q2Dzd9C5pk8bZD/AgAA//8D&#10;AFBLAQItABQABgAIAAAAIQC2gziS/gAAAOEBAAATAAAAAAAAAAAAAAAAAAAAAABbQ29udGVudF9U&#10;eXBlc10ueG1sUEsBAi0AFAAGAAgAAAAhADj9If/WAAAAlAEAAAsAAAAAAAAAAAAAAAAALwEAAF9y&#10;ZWxzLy5yZWxzUEsBAi0AFAAGAAgAAAAhAEYTbbAsAgAATAQAAA4AAAAAAAAAAAAAAAAALgIAAGRy&#10;cy9lMm9Eb2MueG1sUEsBAi0AFAAGAAgAAAAhAEgKtATfAAAACQEAAA8AAAAAAAAAAAAAAAAAhgQA&#10;AGRycy9kb3ducmV2LnhtbFBLBQYAAAAABAAEAPMAAACSBQAAAAA=&#10;" strokecolor="windowText" strokeweight="3pt">
                <v:stroke endarrow="open"/>
                <v:shadow on="t" color="black" opacity="22937f" origin=",.5" offset="0,.63889mm"/>
              </v:shape>
            </w:pict>
          </mc:Fallback>
        </mc:AlternateContent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tabs>
          <w:tab w:val="left" w:pos="393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88FA08" wp14:editId="75ECE7BC">
                <wp:simplePos x="0" y="0"/>
                <wp:positionH relativeFrom="column">
                  <wp:posOffset>3962400</wp:posOffset>
                </wp:positionH>
                <wp:positionV relativeFrom="paragraph">
                  <wp:posOffset>122555</wp:posOffset>
                </wp:positionV>
                <wp:extent cx="552450" cy="561975"/>
                <wp:effectExtent l="57150" t="38100" r="57150" b="85725"/>
                <wp:wrapNone/>
                <wp:docPr id="3112" name="Straight Arrow Connector 3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450" cy="56197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53901" id="Straight Arrow Connector 3112" o:spid="_x0000_s1026" type="#_x0000_t32" style="position:absolute;margin-left:312pt;margin-top:9.65pt;width:43.5pt;height:44.2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eGtNwIAAGoEAAAOAAAAZHJzL2Uyb0RvYy54bWysVE2P0zAQvSPxHyzfaZp2syxV0xVqWS4I&#10;KrrAeRo7iSXHtsZu0/57xk42Kh8nRA+WZ8Yzfu/5pevHS6fZWaJX1pQ8n805k6ayQpmm5N+en948&#10;cOYDGAHaGlnyq/T8cfP61bp3K7mwrdVCIqMhxq96V/I2BLfKMl+1sgM/s04aKtYWOwgUYpMJhJ6m&#10;dzpbzOf3WW9ROLSV9J6yu6HIN2l+XcsqfKlrLwPTJSdsIa2Y1mNcs80aVg2Ca1U1woB/QNGBMnTp&#10;NGoHAdgJ1R+jOlWh9bYOs8p2ma1rVcnEgdjk89/YHFpwMnEhcbybZPL/b2z1+bxHpkTJl3m+4MxA&#10;R690CAiqaQN7j2h7trXGkJIWWTpEmvXOr6h1a/Y4Rt7tMQpwqbFjtVbuO9khSUIk2SUpfp0Ul5fA&#10;KkoWxeKuoHepqFTc5+/eFvFFsmFMHOfQh4/SdixuSu5HYBOi4Qo4f/JhaHxpiM3GPimtKQ8rbVhP&#10;HB/yebwNyGm1hkDbzhF3bxrOQDdk4SpgQu2tViK2x25/9VuN7AzkIjKfsP0zMeBMgw9UIFrpN2L/&#10;pTXi2YFvh+ZUGkzXShAfjGDh6khxiEIPhQBK/6VAomgTwchkayIcA3sKEg+t6NlRn/ArEJm7iIUz&#10;oaJgi+UYEMgiVaiENvxQoU32ik+SKGJznDgmNkMetGthAL8s4qxBZj8cT281YUjRDbws2mQwRtwd&#10;rbgmv6Q8GTqdHz+++MXcxrS//YvY/AQAAP//AwBQSwMEFAAGAAgAAAAhAITFrpnfAAAACgEAAA8A&#10;AABkcnMvZG93bnJldi54bWxMj0tPwzAQhO9I/AdrkbhRJy3qI8SpoiJOnNoiIW6b2E1S4nUUOw/4&#10;9SwnOO7MaPabdD/bVoym940jBfEiAmGodLqhSsHb+eVhC8IHJI2tI6Pgy3jYZ7c3KSbaTXQ04ylU&#10;gkvIJ6igDqFLpPRlbSz6hesMsXdxvcXAZ19J3ePE5baVyyhaS4sN8YcaO3OoTfl5GqyCZ32Ir+77&#10;tcjxuHqPrud8/Bgmpe7v5vwJRDBz+AvDLz6jQ8ZMhRtIe9EqWC8feUtgY7cCwYFNHLNQsBBttiCz&#10;VP6fkP0AAAD//wMAUEsBAi0AFAAGAAgAAAAhALaDOJL+AAAA4QEAABMAAAAAAAAAAAAAAAAAAAAA&#10;AFtDb250ZW50X1R5cGVzXS54bWxQSwECLQAUAAYACAAAACEAOP0h/9YAAACUAQAACwAAAAAAAAAA&#10;AAAAAAAvAQAAX3JlbHMvLnJlbHNQSwECLQAUAAYACAAAACEARpHhrTcCAABqBAAADgAAAAAAAAAA&#10;AAAAAAAuAgAAZHJzL2Uyb0RvYy54bWxQSwECLQAUAAYACAAAACEAhMWumd8AAAAKAQAADwAAAAAA&#10;AAAAAAAAAACRBAAAZHJzL2Rvd25yZXYueG1sUEsFBgAAAAAEAAQA8wAAAJ0FAAAAAA==&#10;" strokecolor="windowText" strokeweight="3pt">
                <v:stroke startarrow="open" endarrow="open"/>
                <v:shadow on="t" color="black" opacity="22937f" origin=",.5" offset="0,.63889mm"/>
              </v:shape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tabs>
          <w:tab w:val="left" w:pos="739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43BC07" wp14:editId="39914F28">
                <wp:simplePos x="0" y="0"/>
                <wp:positionH relativeFrom="column">
                  <wp:posOffset>1181100</wp:posOffset>
                </wp:positionH>
                <wp:positionV relativeFrom="paragraph">
                  <wp:posOffset>42545</wp:posOffset>
                </wp:positionV>
                <wp:extent cx="533400" cy="466725"/>
                <wp:effectExtent l="57150" t="38100" r="57150" b="85725"/>
                <wp:wrapNone/>
                <wp:docPr id="3113" name="Straight Arrow Connector 3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4667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15004" id="Straight Arrow Connector 3113" o:spid="_x0000_s1026" type="#_x0000_t32" style="position:absolute;margin-left:93pt;margin-top:3.35pt;width:42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waVLwIAAGAEAAAOAAAAZHJzL2Uyb0RvYy54bWysVE2P0zAQvSPxHyzfaZpmW1ZV0xVqWS4I&#10;KrqI8zR2EkuObY3dpv33jJ0QyscJkYPj8XjG7z2/ZPN07TS7SPTKmpLnszln0lRWKNOU/OvL85tH&#10;znwAI0BbI0t+k54/bV+/2vRuLRe2tVpIZNTE+HXvSt6G4NZZ5qtWduBn1klDydpiB4FCbDKB0FP3&#10;TmeL+XyV9RaFQ1tJ72l1PyT5NvWva1mFz3XtZWC65IQtpBHTeIpjtt3AukFwrapGGPAPKDpQhg6d&#10;Wu0hADuj+qNVpyq03tZhVtkus3WtKpk4EJt8/hubYwtOJi4kjneTTP7/ta0+XQ7IlCh5kecFZwY6&#10;uqVjQFBNG9g7RNuznTWGlLTI0ibSrHd+TaU7c8Ax8u6AUYBrjV18EzV2TTrfJp3lNbCKFpdF8TCn&#10;26go9bBavV0s4z1kP4sd+vBB2o7FScn9CGfCkSet4fLRh6HwR0E82dhnpTWtw1ob1hOzxzydBuSv&#10;WkOggztHjL1pOAPdkHGrgKmlt1qJWB6r/c3vNLILkHfIcsL2L8SAMw0+UIJopWfE/ktpxLMH3w7F&#10;KTVYrZUg3hvBws2RzhDlHRIBlP5LgkTRJoKRycxEOAb2HCQeW9Gzkz7jFyAyJGgkKVQUbFGMAYFc&#10;pgyl0IZvKrTJVPFKEkVsThPHxGZYB+1aGMAXy9hrkNkP29NdTRhSdAcvi+YY7BBnJytuySVpnWyc&#10;9o+fXPxO7mOa3/8Ytt8BAAD//wMAUEsDBBQABgAIAAAAIQC+0pRe2wAAAAgBAAAPAAAAZHJzL2Rv&#10;d25yZXYueG1sTI/LTsMwEEX3SPyDNUjsqE1AaRTiVKWIRcWqjw9w7CEJxOModtv07xlWsLy6ozPn&#10;VqvZD+KMU+wDaXhcKBBINrieWg3Hw/tDASImQ84MgVDDFSOs6tubypQuXGiH531qBUMolkZDl9JY&#10;Shlth97ERRiRuPsMkzeJ49RKN5kLw/0gM6Vy6U1P/KEzI246tN/7k9dQfK3zrTq8fRRNbOx1+/y6&#10;sU87re/v5vULiIRz+juGX31Wh5qdmnAiF8XAuch5S9KQL0Fwny0V54bhKgNZV/L/gPoHAAD//wMA&#10;UEsBAi0AFAAGAAgAAAAhALaDOJL+AAAA4QEAABMAAAAAAAAAAAAAAAAAAAAAAFtDb250ZW50X1R5&#10;cGVzXS54bWxQSwECLQAUAAYACAAAACEAOP0h/9YAAACUAQAACwAAAAAAAAAAAAAAAAAvAQAAX3Jl&#10;bHMvLnJlbHNQSwECLQAUAAYACAAAACEA+zsGlS8CAABgBAAADgAAAAAAAAAAAAAAAAAuAgAAZHJz&#10;L2Uyb0RvYy54bWxQSwECLQAUAAYACAAAACEAvtKUXtsAAAAIAQAADwAAAAAAAAAAAAAAAACJBAAA&#10;ZHJzL2Rvd25yZXYueG1sUEsFBgAAAAAEAAQA8wAAAJEFAAAAAA==&#10;" strokecolor="windowText" strokeweight="3pt">
                <v:stroke startarrow="open" endarrow="open"/>
                <v:shadow on="t" color="black" opacity="22937f" origin=",.5" offset="0,.63889mm"/>
              </v:shape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961561" wp14:editId="0ABEE429">
                <wp:simplePos x="0" y="0"/>
                <wp:positionH relativeFrom="column">
                  <wp:posOffset>1627505</wp:posOffset>
                </wp:positionH>
                <wp:positionV relativeFrom="paragraph">
                  <wp:posOffset>107315</wp:posOffset>
                </wp:positionV>
                <wp:extent cx="2400300" cy="1181100"/>
                <wp:effectExtent l="0" t="0" r="19050" b="19050"/>
                <wp:wrapNone/>
                <wp:docPr id="3115" name="Oval 3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118110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</w:rPr>
                              <w:t>Population health and social care needs</w:t>
                            </w:r>
                          </w:p>
                          <w:p w:rsidR="00AF3032" w:rsidRPr="00A474D0" w:rsidRDefault="00AF3032" w:rsidP="00AF303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474D0">
                              <w:rPr>
                                <w:rFonts w:ascii="Arial" w:hAnsi="Arial" w:cs="Arial"/>
                              </w:rPr>
                              <w:t>Health and social care poli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961561" id="Oval 3115" o:spid="_x0000_s1032" style="position:absolute;margin-left:128.15pt;margin-top:8.45pt;width:189pt;height:9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bxleAIAABUFAAAOAAAAZHJzL2Uyb0RvYy54bWysVF1P2zAUfZ+0/2D5fSQphbGqKapAnSYh&#10;qAQTz67jNJH8Ndtt0v36HTsBysrTtDw4vh++957jez2/7pUke+F8a3RJi7OcEqG5qVq9LenPp9WX&#10;K0p8YLpi0mhR0oPw9Hrx+dO8szMxMY2RlXAEQbSfdbakTQh2lmWeN0Ixf2as0DDWxikWILptVjnW&#10;IbqS2STPL7POuMo6w4X30N4ORrpI8eta8PBQ114EIkuK2kJaXVo3cc0WczbbOmablo9lsH+oQrFW&#10;I+lrqFsWGNm59iSUarkz3tThjBuVmbpuuUgYgKbI/0Lz2DArEhaQ4+0rTf7/heX3+7UjbVXS86K4&#10;oEQzhVt62DNJkgL8dNbP4PZo126UPLYRbF87Ff+AQfrE6eGVU9EHwqGcTPP8PAf1HLaiuCoKCIiT&#10;vR23zofvwigSNyUVUrbWR9xsxvZ3PgzeL15R7Y1sq1UrZRIO/kY6gpJLis6oTEeJZD5AWdJV+saE&#10;745JTTqUd4H6UBxD79WSBWyVBRtebylhcoum5sGlWt6d9idJn4D4KHGevo8SRyC3zDdDxSnq6CZ1&#10;xCNS2464I/kD3XEX+k2fLusynoiajakOuEBnhs72lq9axL8D/jVzaGWAw3iGByy1NEBsxh0ljXG/&#10;P9JHf3QYrJR0GA2w8WvHnAC6Hxq9962YTuMsJWF68XUCwR1bNscWvVM3BldT4CGwPG2jf5Av29oZ&#10;9YwpXsasMDHNkXvgfRRuwjCyeAe4WC6TG+bHsnCnHy2PwSNzkdmn/pk5O7ZSwJ3cm5cxOmmnwTee&#10;1Ga5C6ZuU6+98Yo2jQJmLzXs+E7E4T6Wk9fba7b4AwAA//8DAFBLAwQUAAYACAAAACEA+oUadd8A&#10;AAAKAQAADwAAAGRycy9kb3ducmV2LnhtbEyPTU+DQBCG7yb+h82YeLOLoKQgS1MbiScPVNvzlp0C&#10;dT8Iu7T03zue9DjzvHnnmWI1G83OOPreWQGPiwgY2sap3rYCvj6rhyUwH6RVUjuLAq7oYVXe3hQy&#10;V+5iazxvQ8uoxPpcCuhCGHLOfdOhkX7hBrTEjm40MtA4tlyN8kLlRvM4ilJuZG/pQicH3HTYfG8n&#10;I2BfJbsqe73603SqP+r1m34/bnZC3N/N6xdgAefwF4ZffVKHkpwObrLKMy0gfk4TihJIM2AUSJMn&#10;WhyIRHEGvCz4/xfKHwAAAP//AwBQSwECLQAUAAYACAAAACEAtoM4kv4AAADhAQAAEwAAAAAAAAAA&#10;AAAAAAAAAAAAW0NvbnRlbnRfVHlwZXNdLnhtbFBLAQItABQABgAIAAAAIQA4/SH/1gAAAJQBAAAL&#10;AAAAAAAAAAAAAAAAAC8BAABfcmVscy8ucmVsc1BLAQItABQABgAIAAAAIQCQMbxleAIAABUFAAAO&#10;AAAAAAAAAAAAAAAAAC4CAABkcnMvZTJvRG9jLnhtbFBLAQItABQABgAIAAAAIQD6hRp13wAAAAoB&#10;AAAPAAAAAAAAAAAAAAAAANIEAABkcnMvZG93bnJldi54bWxQSwUGAAAAAAQABADzAAAA3gUAAAAA&#10;" fillcolor="window" strokecolor="windowText" strokeweight="2pt">
                <v:textbox>
                  <w:txbxContent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474D0">
                        <w:rPr>
                          <w:rFonts w:ascii="Arial" w:hAnsi="Arial" w:cs="Arial"/>
                        </w:rPr>
                        <w:t>Population health and social care needs</w:t>
                      </w:r>
                    </w:p>
                    <w:p w:rsidR="00AF3032" w:rsidRPr="00A474D0" w:rsidRDefault="00AF3032" w:rsidP="00AF303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474D0">
                        <w:rPr>
                          <w:rFonts w:ascii="Arial" w:hAnsi="Arial" w:cs="Arial"/>
                        </w:rPr>
                        <w:t>Health and social care policy</w:t>
                      </w:r>
                    </w:p>
                  </w:txbxContent>
                </v:textbox>
              </v:oval>
            </w:pict>
          </mc:Fallback>
        </mc:AlternateContent>
      </w: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Pr="00AF3032" w:rsidRDefault="00AF3032" w:rsidP="00AF3032">
      <w:pPr>
        <w:tabs>
          <w:tab w:val="left" w:pos="265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3032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:rsidR="00AF3032" w:rsidRPr="00AF3032" w:rsidRDefault="00AF3032" w:rsidP="00AF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F3032" w:rsidRDefault="00AF3032"/>
    <w:sectPr w:rsidR="00AF3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doni MT Black">
    <w:panose1 w:val="02070A030806060202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6379E"/>
    <w:multiLevelType w:val="hybridMultilevel"/>
    <w:tmpl w:val="0750EF6A"/>
    <w:lvl w:ilvl="0" w:tplc="D3B2CF6C">
      <w:start w:val="1"/>
      <w:numFmt w:val="bullet"/>
      <w:lvlText w:val="•"/>
      <w:lvlJc w:val="left"/>
      <w:pPr>
        <w:ind w:left="170" w:hanging="17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720D3D"/>
    <w:multiLevelType w:val="hybridMultilevel"/>
    <w:tmpl w:val="2FAA05B0"/>
    <w:lvl w:ilvl="0" w:tplc="B1BABFFA">
      <w:start w:val="1"/>
      <w:numFmt w:val="bullet"/>
      <w:lvlText w:val="•"/>
      <w:lvlJc w:val="left"/>
      <w:pPr>
        <w:ind w:left="170" w:hanging="17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70177"/>
    <w:multiLevelType w:val="hybridMultilevel"/>
    <w:tmpl w:val="1E588F0E"/>
    <w:lvl w:ilvl="0" w:tplc="B80405A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7F720E"/>
    <w:multiLevelType w:val="hybridMultilevel"/>
    <w:tmpl w:val="887698C2"/>
    <w:lvl w:ilvl="0" w:tplc="27A2B9E2">
      <w:numFmt w:val="bullet"/>
      <w:lvlText w:val="•"/>
      <w:lvlJc w:val="left"/>
      <w:pPr>
        <w:ind w:left="170" w:hanging="17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032"/>
    <w:rsid w:val="00061574"/>
    <w:rsid w:val="000E5105"/>
    <w:rsid w:val="001E3467"/>
    <w:rsid w:val="00213F63"/>
    <w:rsid w:val="003A099D"/>
    <w:rsid w:val="00491287"/>
    <w:rsid w:val="007400BD"/>
    <w:rsid w:val="0082629F"/>
    <w:rsid w:val="008B540F"/>
    <w:rsid w:val="009B32CB"/>
    <w:rsid w:val="009C7368"/>
    <w:rsid w:val="00AF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11AE7D-AA07-4DE7-BEEA-F2367029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0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F303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F303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F303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0A7F26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Anne (anne.martin@canterbury.ac.uk)</dc:creator>
  <cp:lastModifiedBy>Martin, Anne (anne.martin@canterbury.ac.uk)</cp:lastModifiedBy>
  <cp:revision>4</cp:revision>
  <dcterms:created xsi:type="dcterms:W3CDTF">2016-06-22T15:34:00Z</dcterms:created>
  <dcterms:modified xsi:type="dcterms:W3CDTF">2016-07-26T10:01:00Z</dcterms:modified>
</cp:coreProperties>
</file>